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B89B6" w14:textId="77777777" w:rsidR="002B7053" w:rsidRDefault="004112A7" w:rsidP="002B7053">
      <w:pPr>
        <w:spacing w:after="0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>
        <w:rPr>
          <w:b/>
        </w:rPr>
        <w:t>1</w:t>
      </w:r>
      <w:r w:rsidR="002B7053">
        <w:rPr>
          <w:b/>
        </w:rPr>
        <w:t>. Repeat use and first use coefficients from the linear regression using the observed versus bootstrapped data.</w:t>
      </w:r>
    </w:p>
    <w:tbl>
      <w:tblPr>
        <w:tblStyle w:val="TableGrid"/>
        <w:tblW w:w="9918" w:type="dxa"/>
        <w:tblInd w:w="0" w:type="dxa"/>
        <w:tblLook w:val="04A0" w:firstRow="1" w:lastRow="0" w:firstColumn="1" w:lastColumn="0" w:noHBand="0" w:noVBand="1"/>
      </w:tblPr>
      <w:tblGrid>
        <w:gridCol w:w="1921"/>
        <w:gridCol w:w="1485"/>
        <w:gridCol w:w="865"/>
        <w:gridCol w:w="2827"/>
        <w:gridCol w:w="2820"/>
      </w:tblGrid>
      <w:tr w:rsidR="002B7053" w14:paraId="50D245DB" w14:textId="77777777" w:rsidTr="002B7053"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0027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b/>
              </w:rPr>
              <w:t>Pathoge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CDE2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b/>
              </w:rPr>
              <w:t>Antibiotic resista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8185D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b/>
              </w:rPr>
              <w:t>Type of us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89A5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Observed data, </w:t>
            </w:r>
            <w:r>
              <w:rPr>
                <w:rFonts w:cstheme="minorHAnsi"/>
                <w:b/>
              </w:rPr>
              <w:t>β</w:t>
            </w:r>
            <w:r>
              <w:rPr>
                <w:b/>
              </w:rPr>
              <w:t xml:space="preserve"> (95% CI)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C51F6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b/>
              </w:rPr>
              <w:t>Bootstrapped data,</w:t>
            </w:r>
          </w:p>
          <w:p w14:paraId="22812E19" w14:textId="77777777" w:rsidR="002B7053" w:rsidRDefault="002B7053">
            <w:pPr>
              <w:spacing w:line="240" w:lineRule="auto"/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  <w:r>
              <w:rPr>
                <w:b/>
              </w:rPr>
              <w:t xml:space="preserve"> (95% CI)</w:t>
            </w:r>
          </w:p>
        </w:tc>
      </w:tr>
      <w:tr w:rsidR="002B7053" w14:paraId="2C6F0F59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CEB50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cinetobacter baumannii</w:t>
            </w:r>
          </w:p>
          <w:p w14:paraId="6E04B36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33DA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1E5C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995A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280 (-0.5782 to  0.122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0147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266 (-0.5966 to  0.1461)</w:t>
            </w:r>
          </w:p>
        </w:tc>
      </w:tr>
      <w:tr w:rsidR="002B7053" w14:paraId="11F02F0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A08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052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BAC4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BD45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580 ( 0.0523 to  0.463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C7B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565 ( 0.0505 to  0.4874)</w:t>
            </w:r>
          </w:p>
        </w:tc>
      </w:tr>
      <w:tr w:rsidR="002B7053" w14:paraId="16CFB5D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722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F8B3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  <w:p w14:paraId="5A9C545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1AA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51CB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802 (-0.5258 to  0.165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C59D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782 (-0.5702 to  0.2266)</w:t>
            </w:r>
          </w:p>
        </w:tc>
      </w:tr>
      <w:tr w:rsidR="002B7053" w14:paraId="7013826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FB6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C99B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33D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897E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35 (-0.0250 to  0.392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0F6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08 (-0.0689 to  0.4160)</w:t>
            </w:r>
          </w:p>
        </w:tc>
      </w:tr>
      <w:tr w:rsidR="002B7053" w14:paraId="5BEFB11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E57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6DA2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CF48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D7C0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281 (-0.6144 to  0.158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70C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248 (-0.5852 to  0.1788)</w:t>
            </w:r>
          </w:p>
        </w:tc>
      </w:tr>
      <w:tr w:rsidR="002B7053" w14:paraId="150A19A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037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ED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C481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6891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171 (-0.0145 to  0.44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6FC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147 (-0.0183 to  0.4272)</w:t>
            </w:r>
          </w:p>
        </w:tc>
      </w:tr>
      <w:tr w:rsidR="002B7053" w14:paraId="2894797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F92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4017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92A3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46C3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577 (-0.5191 to  0.203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8990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589 (-0.4998 to  0.1980)</w:t>
            </w:r>
          </w:p>
        </w:tc>
      </w:tr>
      <w:tr w:rsidR="002B7053" w14:paraId="0041009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99B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6A0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941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543F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33 (-0.0313 to  0.398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667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30 (-0.0314 to  0.4007)</w:t>
            </w:r>
          </w:p>
        </w:tc>
      </w:tr>
      <w:tr w:rsidR="002B7053" w14:paraId="6B656071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018B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itrobacter freundii</w:t>
            </w:r>
          </w:p>
          <w:p w14:paraId="5C7FF97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3520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ECF0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91C6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412 (-0.6557 to  0.173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911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434 (-0.6297 to  0.1429)</w:t>
            </w:r>
          </w:p>
        </w:tc>
      </w:tr>
      <w:tr w:rsidR="002B7053" w14:paraId="07D452F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1D2A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1C7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2E0F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E28F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280 (-0.0202 to  0.476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855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288 ( 0.0135 to  0.4422)</w:t>
            </w:r>
          </w:p>
        </w:tc>
      </w:tr>
      <w:tr w:rsidR="002B7053" w14:paraId="18D2D01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DC8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A2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A594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F0C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57 (-0.2036 to  0.235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EE8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32 (-0.2047 to  0.2659)</w:t>
            </w:r>
          </w:p>
        </w:tc>
      </w:tr>
      <w:tr w:rsidR="002B7053" w14:paraId="2789C70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DA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0A54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1FD5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1F82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25 (-0.0892 to  0.174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FDC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77 (-0.1069 to  0.1630)</w:t>
            </w:r>
          </w:p>
        </w:tc>
      </w:tr>
      <w:tr w:rsidR="002B7053" w14:paraId="1B606FA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74E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239C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E5C6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AE91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77 (-0.1413 to  0.085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771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29 (-0.1560 to  0.0662)</w:t>
            </w:r>
          </w:p>
        </w:tc>
      </w:tr>
      <w:tr w:rsidR="002B7053" w14:paraId="5F31D42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9D5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571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50B0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5F6C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05 (-0.0469 to  0.088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9D15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34 (-0.0375 to  0.0979)</w:t>
            </w:r>
          </w:p>
        </w:tc>
      </w:tr>
      <w:tr w:rsidR="002B7053" w14:paraId="2B1F9AB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76D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0096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63C9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03EB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42 (-0.0823 to  0.073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804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56 (-0.0762 to  0.0590)</w:t>
            </w:r>
          </w:p>
        </w:tc>
      </w:tr>
      <w:tr w:rsidR="002B7053" w14:paraId="1D7DF16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AC3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4B6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C343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AEEC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91 (-0.0281 to  0.066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295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98 (-0.0224 to  0.0680)</w:t>
            </w:r>
          </w:p>
        </w:tc>
      </w:tr>
      <w:tr w:rsidR="002B7053" w14:paraId="4466CF3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2EB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714D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9D2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8759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87 (-0.1756 to  0.058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8B6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634 (-0.1924 to  0.0492)</w:t>
            </w:r>
          </w:p>
        </w:tc>
      </w:tr>
      <w:tr w:rsidR="002B7053" w14:paraId="72A4320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96F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625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19C2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0DB0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57 (-0.0352 to  0.106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CC8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83 (-0.0270 to  0.1130)</w:t>
            </w:r>
          </w:p>
        </w:tc>
      </w:tr>
      <w:tr w:rsidR="002B7053" w14:paraId="1B5BB3DA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063E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agulase-negative staphylocci (CoNS)</w:t>
            </w:r>
          </w:p>
          <w:p w14:paraId="15A6613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CB7A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E436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BC58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990 (-0.3244 to  0.126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2F2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973 (-0.2760 to  0.0936)</w:t>
            </w:r>
          </w:p>
        </w:tc>
      </w:tr>
      <w:tr w:rsidR="002B7053" w14:paraId="2E9B6BF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6D0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5FC7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E63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34BE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059 (-0.0287 to  0.240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3D62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049 (-0.0100 to  0.2223)</w:t>
            </w:r>
          </w:p>
        </w:tc>
      </w:tr>
      <w:tr w:rsidR="002B7053" w14:paraId="56AC101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956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4A25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510B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E206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661 (-0.0999 to  0.432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01E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637 (-0.0547 to  0.3563)</w:t>
            </w:r>
          </w:p>
        </w:tc>
      </w:tr>
      <w:tr w:rsidR="002B7053" w14:paraId="1DD4769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98B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988E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52F3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197E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04 (-0.1976 to  0.116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CFA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87 (-0.1528 to  0.0888)</w:t>
            </w:r>
          </w:p>
        </w:tc>
      </w:tr>
      <w:tr w:rsidR="002B7053" w14:paraId="3C612C5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48E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BAB6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crol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B594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C978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30 (-0.1396 to  0.165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689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5 (-0.1260 to  0.1773)</w:t>
            </w:r>
          </w:p>
        </w:tc>
      </w:tr>
      <w:tr w:rsidR="002B7053" w14:paraId="4E8E4E3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B8C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3ACD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9B7F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BFF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4 (-0.0759 to  0.108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522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31 (-0.0886 to  0.0975)</w:t>
            </w:r>
          </w:p>
        </w:tc>
      </w:tr>
      <w:tr w:rsidR="002B7053" w14:paraId="5F02262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D96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0A94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9CBC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53D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76 (-0.0221 to  0.037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08B0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70 (-0.0204 to  0.0306)</w:t>
            </w:r>
          </w:p>
        </w:tc>
      </w:tr>
      <w:tr w:rsidR="002B7053" w14:paraId="643B5CA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1F6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88651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B5B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0562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0 (-0.0186 to  0.016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59D9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06 (-0.0149 to  0.0161)</w:t>
            </w:r>
          </w:p>
        </w:tc>
      </w:tr>
      <w:tr w:rsidR="002B7053" w14:paraId="16E833E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78B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9DC9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0A46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121C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 xml:space="preserve"> 0.0072 (-0.2655 to  0.279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6EB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>-0.0001 (-0.2866 to  0.2747)</w:t>
            </w:r>
          </w:p>
        </w:tc>
      </w:tr>
      <w:tr w:rsidR="002B7053" w14:paraId="55701510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CFD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1BB1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3DDA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AA68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58 (-0.1450 to  0.176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93F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5 (-0.1595 to  0.1776)</w:t>
            </w:r>
          </w:p>
        </w:tc>
      </w:tr>
      <w:tr w:rsidR="002B7053" w14:paraId="61F6789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4F8B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5EED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tracyc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801E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DA7F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47 (-0.0335 to  0.082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F57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35 (-0.0264 to  0.0799)</w:t>
            </w:r>
          </w:p>
        </w:tc>
      </w:tr>
      <w:tr w:rsidR="002B7053" w14:paraId="4222777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9A2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31F86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41A8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92D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3 (-0.0450 to  0.024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8F4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1 (-0.0462 to  0.0204)</w:t>
            </w:r>
          </w:p>
        </w:tc>
      </w:tr>
      <w:tr w:rsidR="002B7053" w14:paraId="011DC60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82D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E9E8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4061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9AB6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18 (-0.1290 to  0.252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06C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20 (-0.1286 to  0.2677)</w:t>
            </w:r>
          </w:p>
        </w:tc>
      </w:tr>
      <w:tr w:rsidR="002B7053" w14:paraId="5F384E4D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3BEC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9F0B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58D5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C97D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85 (-0.1230 to  0.106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5E1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3 (-0.1409 to  0.1079)</w:t>
            </w:r>
          </w:p>
        </w:tc>
      </w:tr>
      <w:tr w:rsidR="002B7053" w14:paraId="35454525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0D7C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nterobacter aerogenes (Klebsiella aerogenes)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2FE8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A75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ADC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840 (-0.5871 to  0.219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F351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875 (-0.5318 to  0.1404)</w:t>
            </w:r>
          </w:p>
        </w:tc>
      </w:tr>
      <w:tr w:rsidR="002B7053" w14:paraId="19362D5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6B5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CCB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E2F5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C0D6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163 (-0.0233 to  0.455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039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169 ( 0.0298 to  0.4193)</w:t>
            </w:r>
          </w:p>
        </w:tc>
      </w:tr>
      <w:tr w:rsidR="002B7053" w14:paraId="4943E36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7EB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7A8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8D93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2386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605 (-0.2814 to  0.160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637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82 (-0.2420 to  0.1450)</w:t>
            </w:r>
          </w:p>
        </w:tc>
      </w:tr>
      <w:tr w:rsidR="002B7053" w14:paraId="2D199E8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084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FF7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8200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1249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86 (-0.0428 to  0.220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F80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64 (-0.0322 to  0.1905)</w:t>
            </w:r>
          </w:p>
        </w:tc>
      </w:tr>
      <w:tr w:rsidR="002B7053" w14:paraId="015BF3C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92E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A922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644D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3E5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769 (-0.3562 to  0.202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2D0A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691 (-0.3109 to  0.1701)</w:t>
            </w:r>
          </w:p>
        </w:tc>
      </w:tr>
      <w:tr w:rsidR="002B7053" w14:paraId="45F8BEB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315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05B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7E94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D5FC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77 (-0.0976 to  0.233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091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26 (-0.0882 to  0.2002)</w:t>
            </w:r>
          </w:p>
        </w:tc>
      </w:tr>
      <w:tr w:rsidR="002B7053" w14:paraId="07746FB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881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7904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6180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3CB0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35 (-0.0678 to  0.074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FF41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46 (-0.0443 to  0.0628)</w:t>
            </w:r>
          </w:p>
        </w:tc>
      </w:tr>
      <w:tr w:rsidR="002B7053" w14:paraId="073DA40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E3B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100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B35A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7638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32 (-0.0395 to  0.046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DE0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4 (-0.0351 to  0.0317)</w:t>
            </w:r>
          </w:p>
        </w:tc>
      </w:tr>
      <w:tr w:rsidR="002B7053" w14:paraId="64379E6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FAA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0CFC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FBE3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205C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>-0.0019 (-0.0615 to  0.057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429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 xml:space="preserve"> 0.0001 (-0.0435 to  0.0560)</w:t>
            </w:r>
          </w:p>
        </w:tc>
      </w:tr>
      <w:tr w:rsidR="002B7053" w14:paraId="40CE53E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943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6975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88F2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91EB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 xml:space="preserve"> 0.0009 (-0.0349 to  0.036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3D5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>-0.0004 (-0.0370 to  0.0270)</w:t>
            </w:r>
          </w:p>
        </w:tc>
      </w:tr>
      <w:tr w:rsidR="002B7053" w14:paraId="7168025A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4CDE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nterobacter cloacae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D129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E9FE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9C04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66 (-0.4053 to  0.352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4FB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93 (-0.3628 to  0.3216)</w:t>
            </w:r>
          </w:p>
        </w:tc>
      </w:tr>
      <w:tr w:rsidR="002B7053" w14:paraId="4B5A92D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F3AB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80C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54D9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FCC3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150 (-0.1119 to  0.341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32C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100 (-0.0896 to  0.3066)</w:t>
            </w:r>
          </w:p>
        </w:tc>
      </w:tr>
      <w:tr w:rsidR="002B7053" w14:paraId="71D9D72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5C2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C55C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2A44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434F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69 (-0.1660 to  0.279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E26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20 (-0.1465 to  0.2779)</w:t>
            </w:r>
          </w:p>
        </w:tc>
      </w:tr>
      <w:tr w:rsidR="002B7053" w14:paraId="218CB30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5E9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961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A2A7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C6BA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5 (-0.1170 to  0.150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BDB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27 (-0.1188 to  0.1302)</w:t>
            </w:r>
          </w:p>
        </w:tc>
      </w:tr>
      <w:tr w:rsidR="002B7053" w14:paraId="1A62CAE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F69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F04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3C4F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729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14 (-0.1521 to  0.275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583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18 (-0.1971 to  0.2865)</w:t>
            </w:r>
          </w:p>
        </w:tc>
      </w:tr>
      <w:tr w:rsidR="002B7053" w14:paraId="7007DF5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5A0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DBB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3E50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5679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9 (-0.1273 to  0.123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44BA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42 (-0.1385 to  0.1425)</w:t>
            </w:r>
          </w:p>
        </w:tc>
      </w:tr>
      <w:tr w:rsidR="002B7053" w14:paraId="3CB8465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F44D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02C3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C300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BBA1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85 (-0.0478 to  0.164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B32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93 (-0.0157 to  0.1629)</w:t>
            </w:r>
          </w:p>
        </w:tc>
      </w:tr>
      <w:tr w:rsidR="002B7053" w14:paraId="4C344D1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594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6CB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1126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BFCC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62 (-0.0899 to  0.037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D50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71 (-0.1007 to  0.0243)</w:t>
            </w:r>
          </w:p>
        </w:tc>
      </w:tr>
      <w:tr w:rsidR="002B7053" w14:paraId="42359CE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7C3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D680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BCB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21F4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45 (-0.0698 to  0.09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173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56 (-0.0523 to  0.0885)</w:t>
            </w:r>
          </w:p>
        </w:tc>
      </w:tr>
      <w:tr w:rsidR="002B7053" w14:paraId="42FDB58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2B4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345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A9BA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2578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3 (-0.0518 to  0.049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5AD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8 (-0.0452 to  0.0401)</w:t>
            </w:r>
          </w:p>
        </w:tc>
      </w:tr>
      <w:tr w:rsidR="002B7053" w14:paraId="3AF9AD39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056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scherichia coli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A4D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0F86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61E6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69 (-0.1407 to  0.086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E60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35 (-0.1342 to  0.1061)</w:t>
            </w:r>
          </w:p>
        </w:tc>
      </w:tr>
      <w:tr w:rsidR="002B7053" w14:paraId="0E51CB2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73D0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D67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B568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49DE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98 (-0.0186 to  0.118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FE7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68 (-0.0330 to  0.1194)</w:t>
            </w:r>
          </w:p>
        </w:tc>
      </w:tr>
      <w:tr w:rsidR="002B7053" w14:paraId="2460C7B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F3B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503A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9286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FED5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77 (-0.1168 to  0.061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922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80 (-0.1017 to  0.0304)</w:t>
            </w:r>
          </w:p>
        </w:tc>
      </w:tr>
      <w:tr w:rsidR="002B7053" w14:paraId="17B61CB0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D63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C2B6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957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5D7E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25 (-0.0211 to  0.086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404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28 (-0.0024 to  0.0792)</w:t>
            </w:r>
          </w:p>
        </w:tc>
      </w:tr>
      <w:tr w:rsidR="002B7053" w14:paraId="2233243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576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06DC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0F61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898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12 (-0.0452 to  0.047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F05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05 (-0.0449 to  0.0456)</w:t>
            </w:r>
          </w:p>
        </w:tc>
      </w:tr>
      <w:tr w:rsidR="002B7053" w14:paraId="0D682AF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8B0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3E7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4556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CD3A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61 (-0.0212 to  0.033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0D3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61 (-0.0215 to  0.0343)</w:t>
            </w:r>
          </w:p>
        </w:tc>
      </w:tr>
      <w:tr w:rsidR="002B7053" w14:paraId="23A32CC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DE8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9E5F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8179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CB93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807 (-0.2157 to  0.054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6A6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795 (-0.1751 to  0.0263)</w:t>
            </w:r>
          </w:p>
        </w:tc>
      </w:tr>
      <w:tr w:rsidR="002B7053" w14:paraId="10D1FB0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E62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06F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7270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17C2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30 ( 0.0018 to  0.164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D5F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19 ( 0.0130 to  0.1416)</w:t>
            </w:r>
          </w:p>
        </w:tc>
      </w:tr>
      <w:tr w:rsidR="002B7053" w14:paraId="4817D2CD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793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0C28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3726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8F6F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29 (-0.1477 to  0.061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47C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97 (-0.1369 to  0.0759)</w:t>
            </w:r>
          </w:p>
        </w:tc>
      </w:tr>
      <w:tr w:rsidR="002B7053" w14:paraId="13FB5A2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ECD0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C551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A35F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61FC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80 (-0.0050 to  0.121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BCB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60 (-0.0135 to  0.1146)</w:t>
            </w:r>
          </w:p>
        </w:tc>
      </w:tr>
      <w:tr w:rsidR="002B7053" w14:paraId="64C25414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E6CB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nterococcus faecali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CE36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C87C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1172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80 (-0.1156 to  0.099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592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71 (-0.1069 to  0.0555)</w:t>
            </w:r>
          </w:p>
        </w:tc>
      </w:tr>
      <w:tr w:rsidR="002B7053" w14:paraId="5F70298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5E4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A46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6345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2286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43 (-0.0402 to  0.08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A4A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26 (-0.0294 to  0.1130)</w:t>
            </w:r>
          </w:p>
        </w:tc>
      </w:tr>
      <w:tr w:rsidR="002B7053" w14:paraId="37DEAE5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125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DF46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5772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99A7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0 (-0.0372 to  0.035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7AC0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0 (-0.0360 to  0.0267)</w:t>
            </w:r>
          </w:p>
        </w:tc>
      </w:tr>
      <w:tr w:rsidR="002B7053" w14:paraId="084E311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B20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2E8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E06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932C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60 (-0.0156 to  0.027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CD5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55 (-0.0140 to  0.0341)</w:t>
            </w:r>
          </w:p>
        </w:tc>
      </w:tr>
      <w:tr w:rsidR="002B7053" w14:paraId="14287FD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FDF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7CDA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B46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8B3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95 (-0.2589 to  0.159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CF9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10 (-0.2432 to  0.1375)</w:t>
            </w:r>
          </w:p>
        </w:tc>
      </w:tr>
      <w:tr w:rsidR="002B7053" w14:paraId="0C17904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267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328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1F41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CBD1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64 (-0.0779 to  0.170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F1F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65 (-0.0679 to  0.1596)</w:t>
            </w:r>
          </w:p>
        </w:tc>
      </w:tr>
      <w:tr w:rsidR="002B7053" w14:paraId="1A9ED9D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CD6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1238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BFDF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B522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08 (-0.2132 to  0.131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CFC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22 (-0.2229 to  0.1130)</w:t>
            </w:r>
          </w:p>
        </w:tc>
      </w:tr>
      <w:tr w:rsidR="002B7053" w14:paraId="3C8B279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6D63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47A5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5E8D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36C4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35 (-0.0507 to  0.157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F11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48 (-0.0428 to  0.1696)</w:t>
            </w:r>
          </w:p>
        </w:tc>
      </w:tr>
      <w:tr w:rsidR="002B7053" w14:paraId="037DCF7A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B03A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Klebsiella oxytoca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80D2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DC28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C665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86 (-0.3169 to  0.219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2BB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53 (-0.3173 to  0.2354)</w:t>
            </w:r>
          </w:p>
        </w:tc>
      </w:tr>
      <w:tr w:rsidR="002B7053" w14:paraId="568F5E2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23D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FCB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34E1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69FE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05 (-0.1227 to  0.203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57A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60 (-0.1371 to  0.1851)</w:t>
            </w:r>
          </w:p>
        </w:tc>
      </w:tr>
      <w:tr w:rsidR="002B7053" w14:paraId="7EF65B4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2E9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5AC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65A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FA92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00 (-0.0637 to  0.183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A511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20 (-0.0932 to  0.1907)</w:t>
            </w:r>
          </w:p>
        </w:tc>
      </w:tr>
      <w:tr w:rsidR="002B7053" w14:paraId="4F05B7C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0D4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50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843D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E5BF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2 (-0.0854 to  0.065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6DD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50 (-0.0845 to  0.0827)</w:t>
            </w:r>
          </w:p>
        </w:tc>
      </w:tr>
      <w:tr w:rsidR="002B7053" w14:paraId="1A3292F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82B8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BAD6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7C81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50B3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070 ( 0.0333 to  0.380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923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076 ( 0.0068 to  0.4176)</w:t>
            </w:r>
          </w:p>
        </w:tc>
      </w:tr>
      <w:tr w:rsidR="002B7053" w14:paraId="4F94A54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C3A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BD2A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D7F2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4BCC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251 (-0.2278 to -0.022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A4F6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267 (-0.2547 to -0.0084)</w:t>
            </w:r>
          </w:p>
        </w:tc>
      </w:tr>
      <w:tr w:rsidR="002B7053" w14:paraId="7383D75D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4F7C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1BA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7FD7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4132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95 (-0.0358 to  0.054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87B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92 (-0.0352 to  0.0568)</w:t>
            </w:r>
          </w:p>
        </w:tc>
      </w:tr>
      <w:tr w:rsidR="002B7053" w14:paraId="63F644F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011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8EEB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3CD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929A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11 (-0.0286 to  0.026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55B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06 (-0.0268 to  0.0265)</w:t>
            </w:r>
          </w:p>
        </w:tc>
      </w:tr>
      <w:tr w:rsidR="002B7053" w14:paraId="289A1C40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D97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6BD7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F553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5412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4 (-0.0487 to  0.053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452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45 (-0.0474 to  0.0658)</w:t>
            </w:r>
          </w:p>
        </w:tc>
      </w:tr>
      <w:tr w:rsidR="002B7053" w14:paraId="27A9313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A7B8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86F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38FE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EA3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 xml:space="preserve"> 0.0009 (-0.0302 to  0.031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EA2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>-0.0005 (-0.0345 to  0.0251)</w:t>
            </w:r>
          </w:p>
        </w:tc>
      </w:tr>
      <w:tr w:rsidR="002B7053" w14:paraId="1F0A7E8A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CA4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Klebsiella pneumoniae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A8BB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FD27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9DBE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126 (-0.3068 to  0.081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CB8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151 (-0.3394 to  0.1024)</w:t>
            </w:r>
          </w:p>
        </w:tc>
      </w:tr>
      <w:tr w:rsidR="002B7053" w14:paraId="15BEC99D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54A1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A1D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9183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2BEA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914 (-0.0254 to  0.208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93AB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924 (-0.0397 to  0.2208)</w:t>
            </w:r>
          </w:p>
        </w:tc>
      </w:tr>
      <w:tr w:rsidR="002B7053" w14:paraId="205531F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4FE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BD9F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B7C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6D9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5 (-0.1141 to  0.119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1B7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7 (-0.0909 to  0.1120)</w:t>
            </w:r>
          </w:p>
        </w:tc>
      </w:tr>
      <w:tr w:rsidR="002B7053" w14:paraId="2AE6AB4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CD9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921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E740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9A5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67 (-0.0634 to  0.076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C49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67 (-0.0586 to  0.0627)</w:t>
            </w:r>
          </w:p>
        </w:tc>
      </w:tr>
      <w:tr w:rsidR="002B7053" w14:paraId="68770DB0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A08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3DC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BA48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3E50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805 (-0.3097 to  0.14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FE4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712 (-0.3107 to  0.2082)</w:t>
            </w:r>
          </w:p>
        </w:tc>
      </w:tr>
      <w:tr w:rsidR="002B7053" w14:paraId="13C8753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15D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D17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6AAF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9107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61 (-0.0680 to  0.200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2CC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91 (-0.1157 to  0.2015)</w:t>
            </w:r>
          </w:p>
        </w:tc>
      </w:tr>
      <w:tr w:rsidR="002B7053" w14:paraId="2D727A5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701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C85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98F3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8D96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80 (-0.0582 to  0.134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E76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96 ( 0.0346 to  0.1379)</w:t>
            </w:r>
          </w:p>
        </w:tc>
      </w:tr>
      <w:tr w:rsidR="002B7053" w14:paraId="2D83931C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40B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0E7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ABE7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A209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64 (-0.0743 to  0.041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12BA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75 (-0.0777 to  0.0249)</w:t>
            </w:r>
          </w:p>
        </w:tc>
      </w:tr>
      <w:tr w:rsidR="002B7053" w14:paraId="317FB33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67E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2B5E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951B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0711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60 (-0.0539 to  0.106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F2BC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86 (-0.0409 to  0.1111)</w:t>
            </w:r>
          </w:p>
        </w:tc>
      </w:tr>
      <w:tr w:rsidR="002B7053" w14:paraId="5E8D951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D56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92EB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16CE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BDEF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9 (-0.0589 to  0.037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808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21 (-0.0613 to  0.0290)</w:t>
            </w:r>
          </w:p>
        </w:tc>
      </w:tr>
      <w:tr w:rsidR="002B7053" w14:paraId="534672C7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E136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organella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A89F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CA4A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44F5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659 (-0.7716 to  0.239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38AF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377 (-0.6801 to  0.2906)</w:t>
            </w:r>
          </w:p>
        </w:tc>
      </w:tr>
      <w:tr w:rsidR="002B7053" w14:paraId="36F43B5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28B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CC7F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F9C7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1EC8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502 (-0.1417 to  0.442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CB1F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384 (-0.1683 to  0.3955)</w:t>
            </w:r>
          </w:p>
        </w:tc>
      </w:tr>
      <w:tr w:rsidR="002B7053" w14:paraId="5CAA3602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5D7D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seudomonas aeruginosa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54AE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B7C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490C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67 (-0.2041 to  0.130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1F89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94 (-0.1889 to  0.0917)</w:t>
            </w:r>
          </w:p>
        </w:tc>
      </w:tr>
      <w:tr w:rsidR="002B7053" w14:paraId="33AE026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C87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39A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0720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3A4F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97 (-0.0309 to  0.170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DF4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705 (-0.0175 to  0.1772)</w:t>
            </w:r>
          </w:p>
        </w:tc>
      </w:tr>
      <w:tr w:rsidR="002B7053" w14:paraId="4CF673E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127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2C4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E691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2F03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91 (-0.2032 to  0.085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A1A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79 (-0.1971 to  0.0758)</w:t>
            </w:r>
          </w:p>
        </w:tc>
      </w:tr>
      <w:tr w:rsidR="002B7053" w14:paraId="41C2685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692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3AD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CC6E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7D34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799 (-0.0068 to  0.166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181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781 (-0.0010 to  0.1707)</w:t>
            </w:r>
          </w:p>
        </w:tc>
      </w:tr>
      <w:tr w:rsidR="002B7053" w14:paraId="08AAAFB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D0D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D658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DBAD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4FA0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07 (-0.1455 to  0.084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F1F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26 (-0.1274 to  0.0565)</w:t>
            </w:r>
          </w:p>
        </w:tc>
      </w:tr>
      <w:tr w:rsidR="002B7053" w14:paraId="74B8DF2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45D5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CC9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E8B9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E8F7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92 (-0.0298 to  0.108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310D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96 (-0.0114 to  0.0956)</w:t>
            </w:r>
          </w:p>
        </w:tc>
      </w:tr>
      <w:tr w:rsidR="002B7053" w14:paraId="359C7396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514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oteus mirabili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EB8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7990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736A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53 (-0.1091 to  0.078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78D1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94 (-0.1136 to  0.0658)</w:t>
            </w:r>
          </w:p>
        </w:tc>
      </w:tr>
      <w:tr w:rsidR="002B7053" w14:paraId="234245D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1F3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9D6D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345E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E76C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40 (-0.0422 to  0.070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0914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3 (-0.0319 to  0.0728)</w:t>
            </w:r>
          </w:p>
        </w:tc>
      </w:tr>
      <w:tr w:rsidR="002B7053" w14:paraId="24834A2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CB9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7C66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25A5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1ADE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7 (-0.0867 to  0.120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440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09 (-0.0953 to  0.0896)</w:t>
            </w:r>
          </w:p>
        </w:tc>
      </w:tr>
      <w:tr w:rsidR="002B7053" w14:paraId="0B36D66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FDDC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1CE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E465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DC28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>-0.0025 (-0.0645 to  0.059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F0E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b/>
              </w:rPr>
              <w:t xml:space="preserve"> 0.0011 (-0.0404 to  0.0596)</w:t>
            </w:r>
          </w:p>
        </w:tc>
      </w:tr>
      <w:tr w:rsidR="002B7053" w14:paraId="008BBA1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A4C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2A9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4755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7457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125 (-0.0827 to  0.507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56B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2236 (-0.0718 to  0.6081)</w:t>
            </w:r>
          </w:p>
        </w:tc>
      </w:tr>
      <w:tr w:rsidR="002B7053" w14:paraId="62E1655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F29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F8C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5DE4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D9AB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073 (-0.2832 to  0.068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4620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144 (-0.3181 to  0.0267)</w:t>
            </w:r>
          </w:p>
        </w:tc>
      </w:tr>
      <w:tr w:rsidR="002B7053" w14:paraId="46CF3A0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4FF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D614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A345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5D88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50 (-0.2782 to  0.168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F6E8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618 (-0.2863 to  0.1572)</w:t>
            </w:r>
          </w:p>
        </w:tc>
      </w:tr>
      <w:tr w:rsidR="002B7053" w14:paraId="6B7DC9E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31A3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250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6DCE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575D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27 (-0.0710 to  0.196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9BF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664 (-0.0610 to  0.2000)</w:t>
            </w:r>
          </w:p>
        </w:tc>
      </w:tr>
      <w:tr w:rsidR="002B7053" w14:paraId="1296F59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81F2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EF80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ED40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7F69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87 (-0.1577 to  0.195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E81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87 (-0.1531 to  0.1935)</w:t>
            </w:r>
          </w:p>
        </w:tc>
      </w:tr>
      <w:tr w:rsidR="002B7053" w14:paraId="3049E9ED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EBB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78BF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2782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9153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0 (-0.1036 to  0.107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A1A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23 (-0.1041 to  0.1058)</w:t>
            </w:r>
          </w:p>
        </w:tc>
      </w:tr>
      <w:tr w:rsidR="002B7053" w14:paraId="05F43F2E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FE38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aphylococcus aureu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9190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2BB1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1857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24 (-0.2254 to  0.270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84C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40 (-0.2050 to  0.2680)</w:t>
            </w:r>
          </w:p>
        </w:tc>
      </w:tr>
      <w:tr w:rsidR="002B7053" w14:paraId="71FF469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717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02E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DEFC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4692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99 (-0.1285 to  0.168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3D2E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3 (-0.1364 to  0.1554)</w:t>
            </w:r>
          </w:p>
        </w:tc>
      </w:tr>
      <w:tr w:rsidR="002B7053" w14:paraId="05B5B5B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47BD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0486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6EBC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F8F3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633 (-0.1609 to  0.487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95E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554 (-0.2192 to  0.5109)</w:t>
            </w:r>
          </w:p>
        </w:tc>
      </w:tr>
      <w:tr w:rsidR="002B7053" w14:paraId="58A01E9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8D05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C56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D3A8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A7B6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752 (-0.2677 to  0.117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C5C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736 (-0.2939 to  0.1403)</w:t>
            </w:r>
          </w:p>
        </w:tc>
      </w:tr>
      <w:tr w:rsidR="002B7053" w14:paraId="2CE29B3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26DE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E479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crol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CAF6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152D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37 (-0.0738 to  0.241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3CED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48 (-0.0656 to  0.2682)</w:t>
            </w:r>
          </w:p>
        </w:tc>
      </w:tr>
      <w:tr w:rsidR="002B7053" w14:paraId="630BF71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850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DAD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7BF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98BD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62 (-0.1102 to  0.077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6F61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68 (-0.1350 to  0.0726)</w:t>
            </w:r>
          </w:p>
        </w:tc>
      </w:tr>
      <w:tr w:rsidR="002B7053" w14:paraId="5245ABE2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4D2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692F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trofuranto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086E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4848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45 (-0.0782 to  0.009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918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332 (-0.0932 to  0.0212)</w:t>
            </w:r>
          </w:p>
        </w:tc>
      </w:tr>
      <w:tr w:rsidR="002B7053" w14:paraId="629FB9A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D8E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69D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9FE4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BDB9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1 (-0.0099 to  0.042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3A00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49 (-0.0179 to  0.0482)</w:t>
            </w:r>
          </w:p>
        </w:tc>
      </w:tr>
      <w:tr w:rsidR="002B7053" w14:paraId="706C796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59C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8BE2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4A0B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724B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46 (-0.1974 to  0.286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40D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23 (-0.1730 to  0.2618)</w:t>
            </w:r>
          </w:p>
        </w:tc>
      </w:tr>
      <w:tr w:rsidR="002B7053" w14:paraId="67676B6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5E9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4A1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EB3D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5F92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76 (-0.1697 to  0.114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046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85 (-0.1637 to  0.0845)</w:t>
            </w:r>
          </w:p>
        </w:tc>
      </w:tr>
      <w:tr w:rsidR="002B7053" w14:paraId="024B8AA7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B21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299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tracyc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8951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D852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39 (-0.0431 to  0.035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05A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51 (-0.0402 to  0.0293)</w:t>
            </w:r>
          </w:p>
        </w:tc>
      </w:tr>
      <w:tr w:rsidR="002B7053" w14:paraId="2B4D6BC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2E31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F9D1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A45C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30B7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50 (-0.0184 to  0.028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25A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57 (-0.0149 to  0.0266)</w:t>
            </w:r>
          </w:p>
        </w:tc>
      </w:tr>
      <w:tr w:rsidR="002B7053" w14:paraId="58DD7E0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DAC8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FB59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5A4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726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78 (-0.0193 to  0.054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7E6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98 (-0.0106 to  0.0573)</w:t>
            </w:r>
          </w:p>
        </w:tc>
      </w:tr>
      <w:tr w:rsidR="002B7053" w14:paraId="081B7A5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634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A19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DEEE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3E87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88 (-0.0311 to  0.013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A0C6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97 (-0.0307 to  0.0069)</w:t>
            </w:r>
          </w:p>
        </w:tc>
      </w:tr>
      <w:tr w:rsidR="002B7053" w14:paraId="6A8382F7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1B6D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reptococcus pneumoniae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068B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F068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B650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74 (-0.1786 to  0.083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B50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51 (-0.1680 to  0.0893)</w:t>
            </w:r>
          </w:p>
        </w:tc>
      </w:tr>
      <w:tr w:rsidR="002B7053" w14:paraId="6F3335B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2B2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4BF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9CDF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F866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30 (-0.0560 to  0.101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2DE3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225 (-0.0592 to  0.1009)</w:t>
            </w:r>
          </w:p>
        </w:tc>
      </w:tr>
      <w:tr w:rsidR="002B7053" w14:paraId="7A43C7F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DDD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7777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ED03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6D2D4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00 (-0.0721 to  0.052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EAB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81 (-0.0810 to  0.0724)</w:t>
            </w:r>
          </w:p>
        </w:tc>
      </w:tr>
      <w:tr w:rsidR="002B7053" w14:paraId="01226E31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6718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B51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F4E7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1B83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13 (-0.0261 to  0.048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419E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07 (-0.0352 to  0.0561)</w:t>
            </w:r>
          </w:p>
        </w:tc>
      </w:tr>
      <w:tr w:rsidR="002B7053" w14:paraId="6D670A59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9F4E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587CE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crol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7C42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D44A5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064 (-0.3671 to -0.045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F290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2120 (-0.4120 to -0.0391)</w:t>
            </w:r>
          </w:p>
        </w:tc>
      </w:tr>
      <w:tr w:rsidR="002B7053" w14:paraId="0C9DADB6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F9B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6F7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9539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78B6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53 ( 0.0886 to  0.282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C1BA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85 ( 0.0812 to  0.3143)</w:t>
            </w:r>
          </w:p>
        </w:tc>
      </w:tr>
      <w:tr w:rsidR="002B7053" w14:paraId="0AD10B2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DE31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D467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41E2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052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42 (-0.0567 to  0.008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79F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52 (-0.0531 to -0.0012)</w:t>
            </w:r>
          </w:p>
        </w:tc>
      </w:tr>
      <w:tr w:rsidR="002B7053" w14:paraId="215AED1F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3B1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7F6F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9F18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4217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4 (-0.0032 to  0.036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708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169 ( 0.0036 to  0.0325)</w:t>
            </w:r>
          </w:p>
        </w:tc>
      </w:tr>
      <w:tr w:rsidR="002B7053" w14:paraId="3D98F543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7E5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61B9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tracyc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DE0E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9BE5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69 (-0.1272 to  0.201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8AF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43 (-0.0954 to  0.2201)</w:t>
            </w:r>
          </w:p>
        </w:tc>
      </w:tr>
      <w:tr w:rsidR="002B7053" w14:paraId="5DC15DC8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CDC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0FB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9661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EE63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166 (-0.1135 to  0.080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3702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212 (-0.1379 to  0.0662)</w:t>
            </w:r>
          </w:p>
        </w:tc>
      </w:tr>
      <w:tr w:rsidR="002B7053" w14:paraId="01F7620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7998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A6C2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4A56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57CF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919 (-0.2148 to  0.030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47AC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862 (-0.2230 to  0.0571)</w:t>
            </w:r>
          </w:p>
        </w:tc>
      </w:tr>
      <w:tr w:rsidR="002B7053" w14:paraId="400778E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E3A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8FD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E778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D01A7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834 ( 0.0095 to  0.157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1FF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799 (-0.0069 to  0.1668)</w:t>
            </w:r>
          </w:p>
        </w:tc>
      </w:tr>
      <w:tr w:rsidR="002B7053" w14:paraId="7AA832A1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6A41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erratia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1672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_lact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060B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A78C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80 (-0.5132 to  0.417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94FB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446 (-0.5470 to  0.4643)</w:t>
            </w:r>
          </w:p>
        </w:tc>
      </w:tr>
      <w:tr w:rsidR="002B7053" w14:paraId="7C81494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355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FEF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7BBC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A830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216 (-0.1588 to  0.402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25C7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170 (-0.1691 to  0.3924)</w:t>
            </w:r>
          </w:p>
        </w:tc>
      </w:tr>
      <w:tr w:rsidR="002B7053" w14:paraId="0EF496AC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BD6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2CA1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phalospor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FE4F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FC74D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198 (-0.3537 to  0.114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9A4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774 (-0.5711 to  0.2295)</w:t>
            </w:r>
          </w:p>
        </w:tc>
      </w:tr>
      <w:tr w:rsidR="002B7053" w14:paraId="3F11096E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082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4E1A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F336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3EF48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103 (-0.0309 to  0.251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501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1809 (-0.0687 to  0.4156)</w:t>
            </w:r>
          </w:p>
        </w:tc>
      </w:tr>
      <w:tr w:rsidR="002B7053" w14:paraId="70B8EE1A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390D7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2D5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in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6D5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0BEA2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92 (-0.0668 to  0.085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E470E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086 (-0.0557 to  0.0726)</w:t>
            </w:r>
          </w:p>
        </w:tc>
      </w:tr>
      <w:tr w:rsidR="002B7053" w14:paraId="2C13A31C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34BC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5C79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3F4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DC04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55 (-0.0513 to  0.040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51D59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052 (-0.0448 to  0.0325)</w:t>
            </w:r>
          </w:p>
        </w:tc>
      </w:tr>
      <w:tr w:rsidR="002B7053" w14:paraId="7F547C44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2BC0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C13E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4F22D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B9BB3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987 (-0.3223 to  0.124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1011C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1040 (-0.3240 to  0.0072)</w:t>
            </w:r>
          </w:p>
        </w:tc>
      </w:tr>
      <w:tr w:rsidR="002B7053" w14:paraId="3968789B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2886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8535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604A4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CDEE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397 (-0.0958 to  0.175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DBF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420 (-0.0046 to  0.1336)</w:t>
            </w:r>
          </w:p>
        </w:tc>
      </w:tr>
      <w:tr w:rsidR="002B7053" w14:paraId="428F9BCB" w14:textId="77777777" w:rsidTr="002B7053">
        <w:trPr>
          <w:trHeight w:val="300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793CB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enotrophomonas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DC983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mpsm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85652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45651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83 (-0.0498 to  0.166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22B0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 0.0586 (-0.0510 to  0.1856)</w:t>
            </w:r>
          </w:p>
        </w:tc>
      </w:tr>
      <w:tr w:rsidR="002B7053" w14:paraId="1FF97735" w14:textId="77777777" w:rsidTr="002B705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9D21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C16C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91C2F" w14:textId="77777777" w:rsidR="002B7053" w:rsidRDefault="002B705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peat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B09A6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34 (-0.1148 to  0.008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DF3A" w14:textId="77777777" w:rsidR="002B7053" w:rsidRDefault="002B705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-0.0534 (-0.1264 to  0.0131)</w:t>
            </w:r>
          </w:p>
        </w:tc>
      </w:tr>
    </w:tbl>
    <w:p w14:paraId="405EFC81" w14:textId="77777777" w:rsidR="002B7053" w:rsidRDefault="002B7053" w:rsidP="002B7053">
      <w:pPr>
        <w:spacing w:after="0"/>
      </w:pPr>
      <w:r>
        <w:rPr>
          <w:b/>
        </w:rPr>
        <w:t xml:space="preserve"> </w:t>
      </w:r>
      <w:r>
        <w:t xml:space="preserve">Cases where the sign of the coefficients differ are highlighted in bold. </w:t>
      </w:r>
    </w:p>
    <w:p w14:paraId="1709A8F2" w14:textId="77777777" w:rsidR="002B7053" w:rsidRDefault="002B7053" w:rsidP="002B7053">
      <w:pPr>
        <w:spacing w:after="0"/>
        <w:rPr>
          <w:b/>
        </w:rPr>
      </w:pPr>
    </w:p>
    <w:p w14:paraId="68A31BB6" w14:textId="77777777" w:rsidR="006A00E1" w:rsidRDefault="004112A7"/>
    <w:sectPr w:rsidR="006A0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053"/>
    <w:rsid w:val="002B7053"/>
    <w:rsid w:val="004112A7"/>
    <w:rsid w:val="007C5184"/>
    <w:rsid w:val="0095485E"/>
    <w:rsid w:val="00A7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F04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5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5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1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60</Words>
  <Characters>9465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Pouwels</dc:creator>
  <cp:keywords/>
  <dc:description/>
  <cp:lastModifiedBy>Wei Mun Chan</cp:lastModifiedBy>
  <cp:revision>3</cp:revision>
  <dcterms:created xsi:type="dcterms:W3CDTF">2019-04-25T09:23:00Z</dcterms:created>
  <dcterms:modified xsi:type="dcterms:W3CDTF">2019-04-25T09:23:00Z</dcterms:modified>
</cp:coreProperties>
</file>